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C243E" w14:textId="177AA7FA" w:rsidR="00D973E7" w:rsidRPr="007236B4" w:rsidRDefault="00D973E7" w:rsidP="00D973E7">
      <w:pPr>
        <w:rPr>
          <w:b/>
          <w:bCs/>
        </w:rPr>
      </w:pPr>
      <w:r w:rsidRPr="007236B4">
        <w:rPr>
          <w:b/>
          <w:bCs/>
        </w:rPr>
        <w:t>S4 Table. Amount and proportion of services per year for people aged 45-64 years</w:t>
      </w:r>
    </w:p>
    <w:tbl>
      <w:tblPr>
        <w:tblW w:w="1539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"/>
        <w:gridCol w:w="756"/>
        <w:gridCol w:w="147"/>
        <w:gridCol w:w="758"/>
        <w:gridCol w:w="151"/>
        <w:gridCol w:w="757"/>
        <w:gridCol w:w="130"/>
        <w:gridCol w:w="757"/>
        <w:gridCol w:w="130"/>
        <w:gridCol w:w="757"/>
        <w:gridCol w:w="129"/>
        <w:gridCol w:w="756"/>
        <w:gridCol w:w="129"/>
        <w:gridCol w:w="756"/>
        <w:gridCol w:w="129"/>
        <w:gridCol w:w="756"/>
        <w:gridCol w:w="129"/>
        <w:gridCol w:w="756"/>
        <w:gridCol w:w="147"/>
        <w:gridCol w:w="756"/>
        <w:gridCol w:w="129"/>
        <w:gridCol w:w="756"/>
        <w:gridCol w:w="129"/>
        <w:gridCol w:w="756"/>
        <w:gridCol w:w="129"/>
        <w:gridCol w:w="756"/>
        <w:gridCol w:w="147"/>
        <w:gridCol w:w="756"/>
        <w:gridCol w:w="129"/>
        <w:gridCol w:w="756"/>
        <w:gridCol w:w="129"/>
        <w:gridCol w:w="756"/>
        <w:gridCol w:w="129"/>
        <w:gridCol w:w="756"/>
        <w:gridCol w:w="129"/>
      </w:tblGrid>
      <w:tr w:rsidR="00DA6CC0" w:rsidRPr="007236B4" w14:paraId="395CF81F" w14:textId="77777777" w:rsidTr="00DA6CC0">
        <w:trPr>
          <w:trHeight w:val="20"/>
        </w:trPr>
        <w:tc>
          <w:tcPr>
            <w:tcW w:w="2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ECA585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Year</w:t>
            </w:r>
          </w:p>
        </w:tc>
        <w:tc>
          <w:tcPr>
            <w:tcW w:w="9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B45D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Initial- and repeat-consultation fee (A)</w:t>
            </w:r>
          </w:p>
        </w:tc>
        <w:tc>
          <w:tcPr>
            <w:tcW w:w="9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0D7B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Medical management (B)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FC46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t-home treatment (C)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0C68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Tests (D)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B8BC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Diagnostic imaging (E)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0505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Drug administration (F)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936A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Injection (G)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3A6D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Rehabilitation (H)</w:t>
            </w:r>
          </w:p>
        </w:tc>
        <w:tc>
          <w:tcPr>
            <w:tcW w:w="9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372C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Treatment (I)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6915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Surgery (J)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F2CB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naesthesia (K)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1702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Radiotherapy (L)</w:t>
            </w:r>
          </w:p>
        </w:tc>
        <w:tc>
          <w:tcPr>
            <w:tcW w:w="9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8996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Crown restoration and prosthesis (M)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FBAA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Orthodontic treatment (N)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56C3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Pathological diagnosis (O)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706A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Hospitalisation fee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4E27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Others</w:t>
            </w:r>
          </w:p>
        </w:tc>
      </w:tr>
      <w:tr w:rsidR="00DA6CC0" w:rsidRPr="007236B4" w14:paraId="622CCAD1" w14:textId="77777777" w:rsidTr="00DA6CC0">
        <w:trPr>
          <w:trHeight w:val="20"/>
        </w:trPr>
        <w:tc>
          <w:tcPr>
            <w:tcW w:w="2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A7A1D1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9FA0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B388A8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4C1B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0A6EB1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4FB2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0F3FDF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308B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DD18F2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A439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331445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74C1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94FA36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CB40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3523BA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695F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DF09F9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7297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CF0E17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7AEB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E47F29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100E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47997E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374A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CDEB6C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6A65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778E90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1D68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65D242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FFA5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3F5CB2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E6E3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4D8495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141C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E430B2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</w:tr>
      <w:tr w:rsidR="00DA6CC0" w:rsidRPr="007236B4" w14:paraId="4ACF5724" w14:textId="77777777" w:rsidTr="00DA6CC0">
        <w:trPr>
          <w:trHeight w:val="20"/>
        </w:trPr>
        <w:tc>
          <w:tcPr>
            <w:tcW w:w="2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6DAFEE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32EE6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2B2E0F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2BCA1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5B5BC3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BF146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C3F56D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B3F1F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A17103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95788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1FD545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5A23E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6DE6D6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D7012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01223B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AF40B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C13630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8DABB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FC0530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FC054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6231B5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9A267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78255B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DE906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218AA1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04190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7033E9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4628F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C5FDE2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9C38E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C01379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7F095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9565FC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656ED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F1AEE4" w14:textId="77777777" w:rsidR="00DA6CC0" w:rsidRPr="00CE357F" w:rsidRDefault="00DA6CC0" w:rsidP="00CD2FDE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</w:tr>
      <w:tr w:rsidR="00DA6CC0" w:rsidRPr="007236B4" w14:paraId="57282D88" w14:textId="77777777" w:rsidTr="00DA6CC0">
        <w:trPr>
          <w:trHeight w:val="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ED2A7" w14:textId="265D17F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9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40A96" w14:textId="61D010D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9688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705FD" w14:textId="23E6FAA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 9.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DB186" w14:textId="3B6972C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4656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029D7" w14:textId="4F4D7AF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 4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1CD82" w14:textId="37D353E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59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5DB1B" w14:textId="698584C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35D59" w14:textId="2480238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588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0DE34" w14:textId="5F38F73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5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92437" w14:textId="28C893D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571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F3C15" w14:textId="7DE8A58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0ACE6" w14:textId="23083DB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869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5C108" w14:textId="0847008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B2E33" w14:textId="306439B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57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85E67" w14:textId="0ECC172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A6344" w14:textId="04E533E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3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F1D58" w14:textId="129143B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57357" w14:textId="5A6E326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8096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69730" w14:textId="69B53BD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8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2EA53" w14:textId="1F18A0A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4021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43C7B" w14:textId="2494BB3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11BB7" w14:textId="7816591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236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11DEF" w14:textId="28A93D7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64DBD" w14:textId="3FD4897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22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1256D" w14:textId="21B792D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5914D" w14:textId="1A27176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51961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4147C" w14:textId="298DCC0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51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2A6E6" w14:textId="680B348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994D5" w14:textId="7A0E0C6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F6998" w14:textId="6022226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2F197" w14:textId="3972039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B13FB" w14:textId="2F54FE7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511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A7421" w14:textId="5BDB3B3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5D7B3" w14:textId="3E9D956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0D354" w14:textId="2823848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</w:tr>
      <w:tr w:rsidR="00DA6CC0" w:rsidRPr="007236B4" w14:paraId="71FED8BA" w14:textId="77777777" w:rsidTr="00DA6CC0">
        <w:trPr>
          <w:trHeight w:val="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7A973" w14:textId="7CE7EA2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9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C81F6" w14:textId="0E54A79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9669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28466" w14:textId="2BE7BAF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 9.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E0237" w14:textId="38C6896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561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7C48F" w14:textId="70E6F5B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 5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C6DDA" w14:textId="7A0203F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15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F1E1B" w14:textId="5C28FD7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2F0CF" w14:textId="08AAC32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387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D30D5" w14:textId="1587354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5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729FA" w14:textId="579E9EB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713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24A69" w14:textId="616AA08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DA23F" w14:textId="764CF96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995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6075B" w14:textId="13A5BD7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4F7EF" w14:textId="3F1BB40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93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88FC5" w14:textId="5CB6E20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073D2" w14:textId="1E9B4E7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2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837DA" w14:textId="4BCAFFB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363A4" w14:textId="778C50F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8517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23BF5" w14:textId="0A28AAA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8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2F460" w14:textId="12EA8D4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78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606ED" w14:textId="7F10DC9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49C45" w14:textId="10E7650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22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BEBAB" w14:textId="4EFF384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CC87A" w14:textId="0062386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5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3C37F" w14:textId="5557D8E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F8415" w14:textId="27DCD09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9716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ABBCC" w14:textId="4CE28A6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50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3545B" w14:textId="11D24E5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81055" w14:textId="69E54D2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76E95" w14:textId="1E3C62D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A44EF" w14:textId="747B0E7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379DE" w14:textId="6BA9227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317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6E27D" w14:textId="5451D0E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B88A9" w14:textId="3927ABC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6B587" w14:textId="26ED641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</w:tr>
      <w:tr w:rsidR="00DA6CC0" w:rsidRPr="007236B4" w14:paraId="3742A51B" w14:textId="77777777" w:rsidTr="00DA6CC0">
        <w:trPr>
          <w:trHeight w:val="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D4BDC" w14:textId="59E45E8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9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40D2A" w14:textId="32FAD27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9623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9E0B9" w14:textId="40C69C3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0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ED23B" w14:textId="05CF17F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783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3DDAE" w14:textId="2270F9C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 6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C112F" w14:textId="2B0A5AC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47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C2206" w14:textId="584D5E8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213DF" w14:textId="07AB62D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4927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14E17" w14:textId="32510F9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5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DC0C3" w14:textId="3C8702F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112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8F513" w14:textId="67A7071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E9385" w14:textId="6DA4E90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782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E494F" w14:textId="403320E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F2D25" w14:textId="62FA4CC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95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3CF4A" w14:textId="0F556C6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4249F" w14:textId="7E5ED5B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8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DC054" w14:textId="2437AED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824D2" w14:textId="00595BC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7401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938A6" w14:textId="59D7D46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8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F002A" w14:textId="111BCE0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813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60628" w14:textId="3E5E029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6D72A" w14:textId="2C787B9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77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94DA8" w14:textId="07CC3CD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51958" w14:textId="2DBBB6E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7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A33C9" w14:textId="33C27CD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198A9" w14:textId="509EAFB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7795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A61C9" w14:textId="029F351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50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6466C" w14:textId="76D56BA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84E04" w14:textId="3C3C2AF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5AC72" w14:textId="6856C5E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565B5" w14:textId="6FCE6B7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BB7DA" w14:textId="1967FDA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466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92401" w14:textId="17C9F5C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6ECDE" w14:textId="4AC4696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1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9C475" w14:textId="561F81D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</w:tr>
      <w:tr w:rsidR="00DA6CC0" w:rsidRPr="007236B4" w14:paraId="1DF8F4BF" w14:textId="77777777" w:rsidTr="00DA6CC0">
        <w:trPr>
          <w:trHeight w:val="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4C62B" w14:textId="5BADCC2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9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30C6E" w14:textId="6458A26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9624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0A345" w14:textId="59D5B09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0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4303C" w14:textId="42742B7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6445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B410B" w14:textId="73C2D07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 6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B1545" w14:textId="50F80FB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35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BBC79" w14:textId="4526E01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A67F2" w14:textId="0BA9627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216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2574E" w14:textId="663F542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5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BFB25" w14:textId="6F76149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259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E6992" w14:textId="3492582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4E98C" w14:textId="457E55E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797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05BBA" w14:textId="709AFD1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BCD6F" w14:textId="290EF68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03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4CD26" w14:textId="19610FF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F22FD" w14:textId="186425D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2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E2B3D" w14:textId="7F081C7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D8925" w14:textId="335B628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7731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31CF1" w14:textId="1E433E1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8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A34D9" w14:textId="69CA118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644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A46DE" w14:textId="34A85DE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D8AEA" w14:textId="19A268C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79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70BCD" w14:textId="65D1F0D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C7451" w14:textId="1A32B55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9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70DC9" w14:textId="678EC3F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8A100" w14:textId="0EAA20F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7375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553B2" w14:textId="417CFE1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9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88D35" w14:textId="699053D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E1747" w14:textId="3692518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FBD48" w14:textId="239EB71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D5FBB" w14:textId="796ACE5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E43F9" w14:textId="2CAD563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47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2ACC1" w14:textId="4566BE0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A52E2" w14:textId="32A6389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AA215" w14:textId="1B21646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</w:tr>
      <w:tr w:rsidR="00DA6CC0" w:rsidRPr="007236B4" w14:paraId="779B00A1" w14:textId="77777777" w:rsidTr="00DA6CC0">
        <w:trPr>
          <w:trHeight w:val="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1F330" w14:textId="0E68350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B744A" w14:textId="2AAE4C4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9985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944D3" w14:textId="732EC89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0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23BED" w14:textId="63F5BB3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6769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1D4CF" w14:textId="00A0080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 7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DB747" w14:textId="41CDF6A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84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D13D5" w14:textId="4CE7DF0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EA194" w14:textId="69FE825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788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98460" w14:textId="7C0209E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6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8605E" w14:textId="040987D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259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5DBFA" w14:textId="03A46EC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4D9E4" w14:textId="16EB487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81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7D207" w14:textId="5CC226A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113FC" w14:textId="7CC5664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83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88249" w14:textId="4914470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B2AB9" w14:textId="3B0E325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8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2CCF3" w14:textId="7DDA3AB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D8D00" w14:textId="5B618FE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5914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70340" w14:textId="5BB1941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6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4AEAE" w14:textId="577EE17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631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E0993" w14:textId="52B1137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2275D" w14:textId="7A6358E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212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D0841" w14:textId="491FD28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28DE9" w14:textId="5B9F9C3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6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B1DDB" w14:textId="6F1C485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517ED" w14:textId="7D18AA6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9168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3AFDE" w14:textId="7E6B75F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50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ED082" w14:textId="4D11A53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1E49D" w14:textId="0ED28B4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C4F9F" w14:textId="5008D19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778E1" w14:textId="6FE1C9D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51BCA" w14:textId="343F31E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487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7FC3B" w14:textId="3161018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45A32" w14:textId="65BD378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5062F" w14:textId="206F777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</w:tr>
      <w:tr w:rsidR="00DA6CC0" w:rsidRPr="007236B4" w14:paraId="1B1B2528" w14:textId="77777777" w:rsidTr="00DA6CC0">
        <w:trPr>
          <w:trHeight w:val="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40C3D" w14:textId="25EF38F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63B6E" w14:textId="00E8241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0243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2B870" w14:textId="6FD002E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0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A737B" w14:textId="3F3114F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6963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D2ADF" w14:textId="5730344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 7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28A25" w14:textId="5D12B13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7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AA52C" w14:textId="5EAB3BC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F933B" w14:textId="39D7BAD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584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FF6DB" w14:textId="2D7C2EC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5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E00C7" w14:textId="332CB6B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90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0CE9A" w14:textId="5A474DE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2AA9C" w14:textId="7E7C647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866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7F326" w14:textId="253185E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7AF6E" w14:textId="18944C4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67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1D265" w14:textId="7785E63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158D0" w14:textId="11C4FFF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2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90186" w14:textId="58D1720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C42FA" w14:textId="4FB3AAA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5753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24DBA" w14:textId="04C9221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6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CE1C3" w14:textId="6D8365A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677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DE627" w14:textId="4C1D95B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3712A" w14:textId="677F876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71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909A2" w14:textId="664DD39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38097" w14:textId="194C401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5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8FAB2" w14:textId="1C614D3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65056" w14:textId="4E5757F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50223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4CCA2" w14:textId="47B7436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51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B3113" w14:textId="4DF5CFB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69805" w14:textId="2064E10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2C3CB" w14:textId="580B1B1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E23A2" w14:textId="3636552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9AC03" w14:textId="5D188AD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318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89E5E" w14:textId="6C0B0CF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06D96" w14:textId="3678D73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913D8" w14:textId="6606C15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</w:tr>
      <w:tr w:rsidR="00DA6CC0" w:rsidRPr="007236B4" w14:paraId="67370430" w14:textId="77777777" w:rsidTr="00DA6CC0">
        <w:trPr>
          <w:trHeight w:val="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D2148" w14:textId="540FC7B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2B860" w14:textId="094331F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0909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80009" w14:textId="79353C7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1.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625D9" w14:textId="5DE8D27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6892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6C1BC" w14:textId="6D79C5F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 7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32337" w14:textId="5CDDECC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21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AA742" w14:textId="51B82A2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F6440" w14:textId="1200436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297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5937C" w14:textId="5EA0F85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5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7EAA5" w14:textId="2767A51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205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17350" w14:textId="4EAF446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1A6D2" w14:textId="34E935A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658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98934" w14:textId="075C382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14B3C" w14:textId="0436716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72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0113D" w14:textId="044B534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24633" w14:textId="61E9F65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25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BE1BA" w14:textId="52A95C1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F7630" w14:textId="7360377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5190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5CC34" w14:textId="3001107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6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7CCA5" w14:textId="0C595C3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919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2A30B" w14:textId="4274301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5B350" w14:textId="47F36F0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72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CE77E" w14:textId="258A1AE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9A80A" w14:textId="5E4D6B2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04441" w14:textId="33EE0B6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72311" w14:textId="0A6577E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5219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91884" w14:textId="5FC8EE7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8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E7BE3" w14:textId="37C0F6B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377B9" w14:textId="1FD7940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4E040" w14:textId="65B2E20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BF49C" w14:textId="22629CC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3B3CE" w14:textId="26EE5E2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50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5A2F9" w14:textId="6F5728B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A330D" w14:textId="2578AFA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558A8" w14:textId="386E514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</w:tr>
      <w:tr w:rsidR="00DA6CC0" w:rsidRPr="007236B4" w14:paraId="1300294C" w14:textId="77777777" w:rsidTr="00DA6CC0">
        <w:trPr>
          <w:trHeight w:val="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89980" w14:textId="217A79E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5AB34" w14:textId="301B139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0416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5AC5A" w14:textId="3D58618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1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1D6F5" w14:textId="4B2EC98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6520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03BD0" w14:textId="7410543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 6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366FE" w14:textId="17539DF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39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2DC3D" w14:textId="77540F7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7F252" w14:textId="712E41B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234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7E550" w14:textId="7EA7683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5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530BE" w14:textId="4AB6ACC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941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B941B" w14:textId="19582C4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DBAA9" w14:textId="1D96704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65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EB0A0" w14:textId="4FC0BB3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AABAF" w14:textId="746444E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97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9564F" w14:textId="4EF0F0C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0C03C" w14:textId="23BD074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2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B85BB" w14:textId="56E51BD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618CB" w14:textId="0FDB7B2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4962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216FD" w14:textId="16336FA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5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8A952" w14:textId="7491289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566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49E95" w14:textId="5B07EB2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49445" w14:textId="60F6E8F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86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8E240" w14:textId="1691769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C7A28" w14:textId="4BBD70B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72042" w14:textId="508C7E8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D41A5" w14:textId="4F05CEE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7827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C1D39" w14:textId="2E35A6E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50.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9FC15" w14:textId="22E1FB3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88C84" w14:textId="7515C4D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38A76" w14:textId="6F7543D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37090" w14:textId="55306E4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217C9" w14:textId="2A7CD12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579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751D5" w14:textId="4F7061A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B5416" w14:textId="6A44849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5A5A4" w14:textId="63AD6FF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</w:tr>
      <w:tr w:rsidR="00DA6CC0" w:rsidRPr="007236B4" w14:paraId="6F631A3A" w14:textId="77777777" w:rsidTr="00DA6CC0">
        <w:trPr>
          <w:trHeight w:val="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CFC3D" w14:textId="723B5A5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56968" w14:textId="078A5E9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1701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98BEE" w14:textId="7CA46EE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2.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9F86F" w14:textId="6BCFE01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7512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CA566" w14:textId="20BB1CF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 8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20342" w14:textId="21C1E84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71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3E692" w14:textId="060375D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168F2" w14:textId="6418F3D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349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3FA23" w14:textId="702CEB2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5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FCBB0" w14:textId="5638D39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127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5D08B" w14:textId="4F4C12A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E216A" w14:textId="0CB1F1A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812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4ACD6" w14:textId="4B0B618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7529A" w14:textId="0D9520D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85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8B503" w14:textId="648EFC7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5277A" w14:textId="6A67D05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4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86908" w14:textId="23032D6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23F75" w14:textId="0B13A76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4497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9468B" w14:textId="5F93EF7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6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41092" w14:textId="45E8FF6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943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C9539" w14:textId="7970B8F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559A3" w14:textId="38BA7E0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213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CA952" w14:textId="132D450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86B54" w14:textId="66A81EF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8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A6CB9" w14:textId="7DEB816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9F508" w14:textId="50FD2A8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1944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A2F9E" w14:textId="111B5F1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6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16F9A" w14:textId="44FE58D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3516A" w14:textId="3742618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753FC" w14:textId="3DC1E76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DA36A" w14:textId="47AECA0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3148B" w14:textId="0EBAE37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305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7D5DD" w14:textId="4227630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4500F" w14:textId="44ED113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021F3" w14:textId="5D9FDDA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</w:tr>
      <w:tr w:rsidR="00DA6CC0" w:rsidRPr="007236B4" w14:paraId="1D926B54" w14:textId="77777777" w:rsidTr="00DA6CC0">
        <w:trPr>
          <w:trHeight w:val="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210B1" w14:textId="1112CDA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72640" w14:textId="567A7CA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1886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337D1" w14:textId="6F24C58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3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15393" w14:textId="50198F7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7433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FF19C" w14:textId="160A76B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 8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4EB40" w14:textId="5886296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12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1EC1E" w14:textId="305767F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BE3BD" w14:textId="4D3C62E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486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C7CE9" w14:textId="7B8AFAF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6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0D9C7" w14:textId="710F1CF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146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F66AE" w14:textId="4FDFD21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314AD" w14:textId="7CA95DD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745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D072B" w14:textId="287D618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8B9B1" w14:textId="7D9CBAC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08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87034" w14:textId="76C8E25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53782" w14:textId="154AD5E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2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F4E0B" w14:textId="0B9B6E7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1D158" w14:textId="7C0546C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5286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8CC2C" w14:textId="3E1D123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6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D9E76" w14:textId="168B7A8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211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4CC9D" w14:textId="1649098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A8246" w14:textId="7ED21FA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74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47CBE" w14:textId="0AA762E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2392C" w14:textId="2690309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6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83702" w14:textId="3A83A24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32263" w14:textId="1AE0054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2260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B27EC" w14:textId="43EB4AD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6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78198" w14:textId="4E5A804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37D89" w14:textId="5542E3C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3B807" w14:textId="240164B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7B46A" w14:textId="3167840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13879" w14:textId="0FF29BC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406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05E5C" w14:textId="161C17F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0D88B" w14:textId="485334E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046A0" w14:textId="723582B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</w:tr>
      <w:tr w:rsidR="00DA6CC0" w:rsidRPr="007236B4" w14:paraId="06CBFC22" w14:textId="77777777" w:rsidTr="00DA6CC0">
        <w:trPr>
          <w:trHeight w:val="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C2B18" w14:textId="3867ACA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DE653" w14:textId="41E5F1F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9543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9D73E" w14:textId="3C0AC70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0.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33E3D" w14:textId="28110C6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9130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78665" w14:textId="1F7B76D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0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BC189" w14:textId="0548C82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237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C6D60" w14:textId="70F4611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CD617" w14:textId="77BF4D9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6059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DFE82" w14:textId="5318690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6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98603" w14:textId="2A746E0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075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6F131" w14:textId="4BC6E73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F9EF1" w14:textId="6EDA95E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679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181F4" w14:textId="4D59205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357F6" w14:textId="396E91E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86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26EFB" w14:textId="7E90442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85B43" w14:textId="2F1F9DB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4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20F80" w14:textId="6D0D8C2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98C92" w14:textId="2ED47BE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5121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2AC89" w14:textId="1322BA2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6.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1C209" w14:textId="7F05FD1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951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DAAF0" w14:textId="6E16E09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38098" w14:textId="1AF031A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7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92508" w14:textId="11CED3B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E6744" w14:textId="09A01EA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1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C80DB" w14:textId="100DCC1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833A4" w14:textId="686EAE6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1747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1EB80" w14:textId="4715BE3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6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46DEE" w14:textId="1DCC427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A3AE6" w14:textId="7E66A92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25190" w14:textId="7DD0C1C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FCA25" w14:textId="23E0DA1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AB632" w14:textId="276CFEE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415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C8450" w14:textId="7916C00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CDD7C" w14:textId="09C6D74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9B185" w14:textId="7A1A039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</w:tr>
      <w:tr w:rsidR="00DA6CC0" w:rsidRPr="007236B4" w14:paraId="020FBF85" w14:textId="77777777" w:rsidTr="00DA6CC0">
        <w:trPr>
          <w:trHeight w:val="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45C66" w14:textId="2292598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989CD" w14:textId="4C871B6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9220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841A8" w14:textId="44F3F20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0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BAF1D" w14:textId="28625A2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8314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9A05D" w14:textId="421C158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 9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9C56E" w14:textId="13EAD9F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83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80F42" w14:textId="4EC1670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E5262" w14:textId="22C7B83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719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B59AA" w14:textId="33C395A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6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B7CFE" w14:textId="4D4BD78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047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6D285" w14:textId="006A4FF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725A3" w14:textId="7390AEC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645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BB895" w14:textId="631032D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4E1DB" w14:textId="140AE87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71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94B1A" w14:textId="37E3C71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2F54B" w14:textId="7046BB4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5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917B6" w14:textId="6D648E0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F7651" w14:textId="3110489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5916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AA2B1" w14:textId="20706CB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8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05305" w14:textId="1294D55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833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D9DE4" w14:textId="2D53C69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EFAB6" w14:textId="6E059FA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52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50284" w14:textId="3F2F2F1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E5918" w14:textId="49F619F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CD114" w14:textId="29F64D3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D9A32" w14:textId="6A59CFF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0548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15744" w14:textId="40EC431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6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DA326" w14:textId="27B975C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89B4F" w14:textId="308F22C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AE983" w14:textId="7F08394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D08D3" w14:textId="67A2BC8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8765F" w14:textId="4A4EF61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433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1EDC2" w14:textId="6A49326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AFDBF" w14:textId="4F0E95D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57329" w14:textId="260CCA5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</w:tr>
      <w:tr w:rsidR="00DA6CC0" w:rsidRPr="007236B4" w14:paraId="6B6C5A04" w14:textId="77777777" w:rsidTr="00DA6CC0">
        <w:trPr>
          <w:trHeight w:val="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2F9B4" w14:textId="4D17352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24490" w14:textId="4758C71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9388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D0E71" w14:textId="11AB9BB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1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005DA" w14:textId="18D43A0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0506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D5F53" w14:textId="17EFECF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2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ED8E8" w14:textId="481C451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97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40961" w14:textId="3FE179D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8CAEA" w14:textId="3267BC8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6045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D7CCD" w14:textId="2ABFD37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7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99FD0" w14:textId="480A701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015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4B225" w14:textId="5D3C14B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32F7F" w14:textId="7862C67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496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2174B" w14:textId="46D539D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47157" w14:textId="1FEA252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69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CC8F4" w14:textId="106267A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63B3E" w14:textId="591EBB0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B8415" w14:textId="3D7EE9D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6C2D8" w14:textId="129FB7A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4943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D8834" w14:textId="3397295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7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EDB0D" w14:textId="599928C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562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66959" w14:textId="25DCB37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45D31" w14:textId="376E46F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93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7DCD2" w14:textId="66ECE05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F2AB9" w14:textId="431C823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1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6CB28" w14:textId="72EBD4B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C901B" w14:textId="7EEA148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36640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115BA" w14:textId="3BA58DE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2.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B6A12" w14:textId="33D9BDF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5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104C9" w14:textId="637CD0C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18178" w14:textId="509E89C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44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0822F" w14:textId="462A465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EF149" w14:textId="5FA6B7D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523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B3771" w14:textId="011D57C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AAD30" w14:textId="3463CA8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2DAB1" w14:textId="6095D11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</w:tr>
      <w:tr w:rsidR="00DA6CC0" w:rsidRPr="007236B4" w14:paraId="44661770" w14:textId="77777777" w:rsidTr="00DA6CC0">
        <w:trPr>
          <w:trHeight w:val="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6419E" w14:textId="2BC8768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01D7E" w14:textId="4C0BF2F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9304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85579" w14:textId="07F986D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1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3CF9B" w14:textId="26383BA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0785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0668B" w14:textId="3451FB1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2.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AB870" w14:textId="3F1F6ED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658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287A3" w14:textId="18BEEEC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A6816" w14:textId="6A87B09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918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7CED0" w14:textId="52DB30D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7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5CB98" w14:textId="69ADD0A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349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04B61" w14:textId="2D04133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894D1" w14:textId="764630E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626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1E1D3" w14:textId="0D2F381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15BEE" w14:textId="2A61C4D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58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0921A" w14:textId="37204A1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1C4B6" w14:textId="5B2E578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9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46F15" w14:textId="3AB3998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640DC" w14:textId="566555B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4770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315A9" w14:textId="7C90159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7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2B0CA" w14:textId="2DFA542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829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4F84B" w14:textId="7AC90B1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636F3" w14:textId="448E078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97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70315" w14:textId="2A00DF0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E31AB" w14:textId="685D121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6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43C78" w14:textId="0A4A667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0AF25" w14:textId="115109B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34190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BF97C" w14:textId="7976E79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0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EB1C3" w14:textId="5062B9B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8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643A7" w14:textId="581CF33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E5841" w14:textId="7B341C4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6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C6F62" w14:textId="7E1DED5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9DE29" w14:textId="35D5D69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536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CC9BF" w14:textId="2D5CD3F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49216" w14:textId="7876E70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50678" w14:textId="344CA44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</w:tr>
      <w:tr w:rsidR="00DA6CC0" w:rsidRPr="007236B4" w14:paraId="6C644F73" w14:textId="77777777" w:rsidTr="00DA6CC0">
        <w:trPr>
          <w:trHeight w:val="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E0878" w14:textId="7364C40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7A2D6" w14:textId="3B15283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0289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EAAE8" w14:textId="7E418AB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2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F64D6" w14:textId="6B64FB5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0696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C6ECA" w14:textId="63F119E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2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2F766" w14:textId="5339554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67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9F0DA" w14:textId="0FAB2F2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9AB24" w14:textId="16FA635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985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77D02" w14:textId="17128F6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7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3BC87" w14:textId="4D21857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18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431D3" w14:textId="2D166F1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860FE" w14:textId="3A4724E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479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DB4FC" w14:textId="57573EC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4F0AD" w14:textId="656F800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6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2017A" w14:textId="0158650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F7CFD" w14:textId="2667BFC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22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ABD52" w14:textId="05B68E9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DAA3D" w14:textId="5554053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4913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8A985" w14:textId="72FA77A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7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C3878" w14:textId="6A32D6C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534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F35AD" w14:textId="6E6808C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AFED8" w14:textId="27AFDC1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8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F8BDF" w14:textId="63AC748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5B6F7" w14:textId="723DFD2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2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8EA1D" w14:textId="65920DF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A1FD9" w14:textId="2F328D1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34740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47BFB" w14:textId="56F6167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0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53635" w14:textId="1437423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1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D69FE" w14:textId="1D3FDC2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80DD7" w14:textId="0B15469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78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7BF67" w14:textId="73262D6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6CB80" w14:textId="36CEED8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541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9DBB8" w14:textId="23C1087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F0319" w14:textId="1D482DB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6CD71" w14:textId="538EB31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</w:tr>
      <w:tr w:rsidR="00DA6CC0" w:rsidRPr="007236B4" w14:paraId="6165401A" w14:textId="77777777" w:rsidTr="00DA6CC0">
        <w:trPr>
          <w:trHeight w:val="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8E217" w14:textId="3751EE4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67B2E" w14:textId="78D05A9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0228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039A1" w14:textId="7B669E4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1.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F8585" w14:textId="7FC86FA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1146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2035A" w14:textId="221F1E1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2.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76AD7" w14:textId="1AE66DE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456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A7718" w14:textId="3EFFCCC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7CE60" w14:textId="6925395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6369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5200D" w14:textId="4CAE0A0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7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B7121" w14:textId="4F9219C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143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FFA19" w14:textId="40B44C3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A5545" w14:textId="45CDE06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388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5F6C8" w14:textId="268587D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931C5" w14:textId="4276C46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47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7279C" w14:textId="3B72E05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76BBC" w14:textId="70BF16E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2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CB987" w14:textId="6F209EB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64CA8" w14:textId="221CF6B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5502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78FFE" w14:textId="2E8F7DD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7.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BB746" w14:textId="0435312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673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2D483" w14:textId="51C836E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FAEDB" w14:textId="3A5B309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52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3FEC6" w14:textId="4DB740B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1A507" w14:textId="6AB9B86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6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4F91A" w14:textId="5253926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52227" w14:textId="710FDDC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35675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C057E" w14:textId="4934AE8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0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B65A7" w14:textId="7466EF8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2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777F4" w14:textId="12FF7FD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1D181" w14:textId="55FB1B1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52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EF57D" w14:textId="7D9A47B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C9C05" w14:textId="2565E93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377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A3CF6" w14:textId="0E27444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19EB5" w14:textId="4E425DE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24A9C" w14:textId="0880B62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</w:tr>
      <w:tr w:rsidR="00DA6CC0" w:rsidRPr="007236B4" w14:paraId="5A1A4F2F" w14:textId="77777777" w:rsidTr="00DA6CC0">
        <w:trPr>
          <w:trHeight w:val="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901D6" w14:textId="5D87380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820CB" w14:textId="1DC04D1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0276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EF278" w14:textId="3306899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1.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8E6EC" w14:textId="48A074C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9304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FB2FE" w14:textId="480F62E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0.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28A25" w14:textId="32DCB37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489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A9F68" w14:textId="5B9C48A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23D30" w14:textId="375F909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995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21D33" w14:textId="61B9006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7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7014D" w14:textId="6631F5E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308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9ABAF" w14:textId="7FBF944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C21B5" w14:textId="21DACEA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317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5DB05" w14:textId="6BD5BEE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0267C" w14:textId="6654E12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5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12A73" w14:textId="1C7DC07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681F3" w14:textId="53A2C1B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9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43101" w14:textId="582B3A3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8B23B" w14:textId="106F0F3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6880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A441F" w14:textId="3B9F1B7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9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42610" w14:textId="1086089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368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5149F" w14:textId="7612FE9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4E550" w14:textId="083A4A4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66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E07D3" w14:textId="348D78A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F1AB9" w14:textId="31E7CB5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5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0E26E" w14:textId="064751F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B6AC9" w14:textId="0801F6D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35510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C45CE" w14:textId="47B2C71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1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EF729" w14:textId="1F264D1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4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CA08F" w14:textId="0BD14E3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85E6B" w14:textId="1068C2C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63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B3239" w14:textId="43365ED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27838" w14:textId="1AA98D7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492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AC912" w14:textId="2566D28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09160" w14:textId="73C7E70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607E9" w14:textId="3546E4E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</w:tr>
      <w:tr w:rsidR="00DA6CC0" w:rsidRPr="007236B4" w14:paraId="59C8B481" w14:textId="77777777" w:rsidTr="00DA6CC0">
        <w:trPr>
          <w:trHeight w:val="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C9A3D" w14:textId="2755013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5D9AD" w14:textId="560A9AE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9911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C6835" w14:textId="66D98E7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1.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6B974" w14:textId="0468A5C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9249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59AC9" w14:textId="75B4F21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1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016C5" w14:textId="163EBC0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339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63FE3" w14:textId="6C47F11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DA367" w14:textId="753CC66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984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2B29C" w14:textId="502C21D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7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ADED1" w14:textId="64666D4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272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2D117" w14:textId="314622E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C3F0A" w14:textId="3E89C73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226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B3AC0" w14:textId="5F073C1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9A29A" w14:textId="7904561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7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FD965" w14:textId="209F9AB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3BD4D" w14:textId="464F4AF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6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202FF" w14:textId="34DCFE3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9CA2D" w14:textId="3E6011E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6845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DFC82" w14:textId="3F48A25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CF11A" w14:textId="61441FA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563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A3F40" w14:textId="7BCE150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934B3" w14:textId="75B2381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65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75E36" w14:textId="244DCD4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63DC0" w14:textId="58E8DA2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8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B9EA2" w14:textId="7184EB7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162F4" w14:textId="0E322E3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33617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DE3AA" w14:textId="33B393E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0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3AD00" w14:textId="3B220E1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1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0B457" w14:textId="4162E30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33130" w14:textId="160B096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54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2F87F" w14:textId="44EF080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3F5DB" w14:textId="6C96CDB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409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BA49A" w14:textId="29A6265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6A42E" w14:textId="2DEE427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53255" w14:textId="135A4F1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</w:tr>
      <w:tr w:rsidR="00DA6CC0" w:rsidRPr="007236B4" w14:paraId="2B7A772D" w14:textId="77777777" w:rsidTr="00DA6CC0">
        <w:trPr>
          <w:trHeight w:val="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1999A" w14:textId="100EA38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E492A" w14:textId="666D29D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0322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9AE24" w14:textId="61452EB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2.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A8BC6" w14:textId="3DFA1BA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8389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0E59A" w14:textId="2E28D00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0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50109" w14:textId="083BEC1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36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5AA09" w14:textId="2825031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8E72D" w14:textId="54C1070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895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95CE6" w14:textId="6290858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7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DBC32" w14:textId="2F6165F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314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99F70" w14:textId="3DFC40E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633EC" w14:textId="2F20CAF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20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2D355" w14:textId="5BC1420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21B40" w14:textId="6C0F510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9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C4901" w14:textId="7CFB7E6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994C9" w14:textId="71AA427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734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DD2BD" w14:textId="27200D6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A6FD5" w14:textId="3C218DB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6375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109AF" w14:textId="183A89E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D471C" w14:textId="24E64F9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359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DAA0D" w14:textId="15352CD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1AD5C" w14:textId="1286DCF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43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466D6" w14:textId="7EBC1D9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9CD00" w14:textId="26CE461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09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A47C0" w14:textId="69A2AA3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F66EA" w14:textId="24BB309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31747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C1ADE" w14:textId="124DBA5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9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F73DD" w14:textId="44A6E85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23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CCE7B" w14:textId="67486B9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A45C9" w14:textId="2CA0967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53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408A9" w14:textId="0434120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D10A9" w14:textId="32D8BC4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391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5185B" w14:textId="4CCFD2B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449A7" w14:textId="772DAD4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A6966" w14:textId="38566E1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</w:tr>
      <w:tr w:rsidR="00DA6CC0" w:rsidRPr="007236B4" w14:paraId="4006D297" w14:textId="77777777" w:rsidTr="00DA6CC0">
        <w:trPr>
          <w:trHeight w:val="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ABC69" w14:textId="607DFCA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AD16D" w14:textId="6297D7B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9964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10ECD" w14:textId="465A951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2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19DE6" w14:textId="3CD983C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8581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348B5" w14:textId="71A0590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0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944E3" w14:textId="197DBE1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415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47921" w14:textId="0C193E8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7B776" w14:textId="6D8AA08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971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606DA" w14:textId="3D3094A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7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1C2FF" w14:textId="73B782B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355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27665" w14:textId="79AF15D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4DEA6" w14:textId="11BB672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191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E7DF7" w14:textId="3EF5617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349A4" w14:textId="6F8B126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63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CFB69" w14:textId="5A85450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5B506" w14:textId="1F2BC71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693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E84C4" w14:textId="77D5548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82806" w14:textId="161461E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6224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43955" w14:textId="733D727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852D7" w14:textId="138D95E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167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EB73A" w14:textId="2D698EB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823F5" w14:textId="55F8100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77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83975" w14:textId="22230F8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113F9" w14:textId="34481F1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1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80276" w14:textId="301CF39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33BE2" w14:textId="25E55BF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31420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D5732" w14:textId="3C290C9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8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6EA03" w14:textId="572CA38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9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C4E8D" w14:textId="0881B9A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E72C7" w14:textId="1102345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57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62A5D" w14:textId="36E58D0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4052F" w14:textId="1EAA450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437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795EB" w14:textId="4CF148E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F3AE7" w14:textId="5CE2156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3844A" w14:textId="0B08134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</w:tr>
      <w:tr w:rsidR="00DA6CC0" w:rsidRPr="007236B4" w14:paraId="62E892E6" w14:textId="77777777" w:rsidTr="00DA6CC0">
        <w:trPr>
          <w:trHeight w:val="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9BE2D" w14:textId="3A183DD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19D97" w14:textId="4399C79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9955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76A26" w14:textId="552D118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2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FE170" w14:textId="2689E90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8460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850EB" w14:textId="3FF0A01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0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508EE" w14:textId="7B99343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44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49031" w14:textId="3AD057E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C79D8" w14:textId="7A9A3B9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6007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B4FB3" w14:textId="10671F4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7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D6604" w14:textId="0D47BB6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428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F4EB7" w14:textId="74DA95E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BA337" w14:textId="0037248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123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13B90" w14:textId="75899EB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6E132" w14:textId="4FF001B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75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A2BDB" w14:textId="510006A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15197" w14:textId="147FEF5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657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3F064" w14:textId="0E694D1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9DA56" w14:textId="7E97BBB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6734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9DCF3" w14:textId="442C37A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E299A" w14:textId="42C6DFD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133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EABD2" w14:textId="7544C84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27DF1" w14:textId="792DEDF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92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65AB2" w14:textId="34E1D47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237D5" w14:textId="63E77F9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6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49FB4" w14:textId="6AC2D47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F6E25" w14:textId="545BBCD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31370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14C4C" w14:textId="14457D1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8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8C4B2" w14:textId="5573989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21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EA645" w14:textId="1A5F096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D9B73" w14:textId="48C4BDE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61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18AAE" w14:textId="7348F11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21172" w14:textId="369A91A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428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43342" w14:textId="309CF46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F33BC" w14:textId="69ED3B5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07516" w14:textId="04A10CC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</w:tr>
      <w:tr w:rsidR="00DA6CC0" w:rsidRPr="007236B4" w14:paraId="41A145D8" w14:textId="77777777" w:rsidTr="00DA6CC0">
        <w:trPr>
          <w:trHeight w:val="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86D74" w14:textId="411728E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BC432" w14:textId="68DE09E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0146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28FD4" w14:textId="1DC2457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2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46D70" w14:textId="44B191D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8758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74F16" w14:textId="0385746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0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1B9F6" w14:textId="559A9B9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475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7EA55" w14:textId="178F5B3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5A228" w14:textId="63D11C8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6153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ACC39" w14:textId="2775D79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7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96B91" w14:textId="4D31CFF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567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070BE" w14:textId="18CAD2F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20568" w14:textId="3B7B0F4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12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6658F" w14:textId="12EEFF6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305AE" w14:textId="5634170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75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D98E2" w14:textId="7500C80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F0A8A" w14:textId="41E033D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633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43450" w14:textId="0281267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7B55B" w14:textId="099BAC3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7542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54B28" w14:textId="67F5DA9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1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13B56" w14:textId="67B5762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122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E2B2F" w14:textId="22E79BE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B74DB" w14:textId="2CF3544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21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EB3AC" w14:textId="79BCBFC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FBD93" w14:textId="4F88D6B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2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8A66B" w14:textId="1203183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50DA4" w14:textId="5066B15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30546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94451" w14:textId="3D6DD96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7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E94F1" w14:textId="50460F5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22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4C043" w14:textId="525C86F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0AB98" w14:textId="50549A4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66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3DDBB" w14:textId="47CE43B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E1DE8" w14:textId="0249C4A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44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E385B" w14:textId="194DBC8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4C431" w14:textId="5FB88C8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74A10" w14:textId="656870B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</w:tr>
      <w:tr w:rsidR="00DA6CC0" w:rsidRPr="007236B4" w14:paraId="3C6671B7" w14:textId="77777777" w:rsidTr="00DA6CC0">
        <w:trPr>
          <w:trHeight w:val="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13706" w14:textId="3B86C83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8CCED" w14:textId="79D4641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0115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A8195" w14:textId="67AE6BA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2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9F0AB" w14:textId="236B18C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9154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2AB28" w14:textId="287513E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1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D11F8" w14:textId="50876D3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498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73B46" w14:textId="74B21F3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9C0A7" w14:textId="05E088F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6139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08071" w14:textId="28626E4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7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C2440" w14:textId="0EDD57A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669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783BD" w14:textId="79487CE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5D75B" w14:textId="2F499DF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059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394E7" w14:textId="66CA605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42966" w14:textId="7CE2097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94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512D6" w14:textId="5AD4625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05AFB" w14:textId="68434A4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628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F34B6" w14:textId="4425100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608AD" w14:textId="43DE0AD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7978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7B787" w14:textId="07E2B2D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1.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8985A" w14:textId="5F4B539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179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9742A" w14:textId="7D09616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A1CF6" w14:textId="3D73071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227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601ED" w14:textId="1501575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4C4FA" w14:textId="01CC86F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2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5899B" w14:textId="266598B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CD088" w14:textId="0C66CAD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30319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8C75A" w14:textId="2BF10D2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6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48848" w14:textId="4CBEC82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24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D2207" w14:textId="623C429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F214A" w14:textId="40D622A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72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CD6F1" w14:textId="08D5932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ECB32" w14:textId="6B67F1A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475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6095D" w14:textId="78B45A1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22A93" w14:textId="57FC2BD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8118F" w14:textId="788C84E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</w:tr>
      <w:tr w:rsidR="00DA6CC0" w:rsidRPr="007236B4" w14:paraId="6462141D" w14:textId="77777777" w:rsidTr="00DA6CC0">
        <w:trPr>
          <w:trHeight w:val="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5605B" w14:textId="6202E94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E6BF5" w14:textId="5BB84A0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0499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07B3B" w14:textId="258C11C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2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46F7D" w14:textId="61B4DE1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9893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5B4DA" w14:textId="65CA3AA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1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7C9A4" w14:textId="43AEA5B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718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F6621" w14:textId="07B785D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DD9C2" w14:textId="0F1D648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6154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78BD1" w14:textId="7502416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7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BAE6F" w14:textId="3858579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536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FCC8A" w14:textId="32D97E2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69969" w14:textId="481C3D7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059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80B5D" w14:textId="79CC259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8CDCC" w14:textId="369D02E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11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BCADF" w14:textId="33EE9DE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2BCF4" w14:textId="1C8AAAA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070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7C4B7" w14:textId="5143075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285DC" w14:textId="45AB1D2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8291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6198C" w14:textId="0362AD2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1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ED46B" w14:textId="6846BD0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284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7EE6D" w14:textId="48D368C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2B89E" w14:textId="12BA8D0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204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16A41" w14:textId="481F002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605D3" w14:textId="3764AD6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21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A2AB3" w14:textId="734FABA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4CD98" w14:textId="008879B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30174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045BD" w14:textId="40A99F7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5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057DF" w14:textId="1409132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2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7FBBA" w14:textId="6502DD3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0CFC2" w14:textId="7FF6986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105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F205E" w14:textId="3093E10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9764A" w14:textId="02D15B2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521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BBAF1" w14:textId="32BBC54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F9A05" w14:textId="067B347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4B649" w14:textId="7CC4E9D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</w:tr>
      <w:tr w:rsidR="00DA6CC0" w:rsidRPr="007236B4" w14:paraId="7231E11A" w14:textId="77777777" w:rsidTr="00DA6CC0">
        <w:trPr>
          <w:trHeight w:val="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A97A5" w14:textId="3B39C74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85921" w14:textId="068293C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0500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005B5" w14:textId="5AF0921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2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7A580" w14:textId="59E3CD5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0731</w:t>
            </w:r>
          </w:p>
        </w:tc>
        <w:tc>
          <w:tcPr>
            <w:tcW w:w="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51AE9" w14:textId="0451C63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2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6166B" w14:textId="093BD03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443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6BC11" w14:textId="0242F31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9D707" w14:textId="4BBB551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5596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B154F" w14:textId="769AC99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6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D7BDF" w14:textId="2D46AD3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3643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603BD" w14:textId="0AC2B2C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A2872" w14:textId="60872B8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1105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EA5DC" w14:textId="0256A3F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DB9EB" w14:textId="641945F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82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253C6" w14:textId="1E09E66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49FE2" w14:textId="0958981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584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6697C" w14:textId="13377E3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97F5A" w14:textId="3436966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8221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7A092" w14:textId="5EE9685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1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7EB10" w14:textId="3351960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2053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19F7B" w14:textId="5582078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FDCEB" w14:textId="2B44E15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203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AF5CA" w14:textId="1FF2F94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43F18" w14:textId="310C1D8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14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5472C" w14:textId="031D22C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83974" w14:textId="00C34C3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31411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0E226" w14:textId="1F7EBB0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7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07877" w14:textId="2772683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23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A2A99" w14:textId="0F954EC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1005A" w14:textId="1F42DED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055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7758F" w14:textId="5C595C7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5A1E7" w14:textId="54A34F0E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0326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0E22C" w14:textId="1EA0409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1A839" w14:textId="2D03AAF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F5E4F" w14:textId="40FE28E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</w:tr>
      <w:tr w:rsidR="00DA6CC0" w:rsidRPr="007236B4" w14:paraId="27F1D877" w14:textId="77777777" w:rsidTr="00DA6CC0">
        <w:trPr>
          <w:trHeight w:val="20"/>
        </w:trPr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958B91" w14:textId="29EE649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02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1833E2" w14:textId="6FDD915C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8B48D5" w14:textId="0152DC9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2.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75E428" w14:textId="74BE272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BE7EAA" w14:textId="3F2F777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3.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0E1913" w14:textId="6F0197B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E4B529" w14:textId="19D7E07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06B5C5" w14:textId="2C729A4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78122B" w14:textId="5F8AE81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6.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5DE007" w14:textId="6A11E5B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682F4E" w14:textId="29FD20E8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4.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EB971B" w14:textId="430815C4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10C380" w14:textId="7F81430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1.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28AD11" w14:textId="7640AE2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84150E" w14:textId="1BA6156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28968D" w14:textId="39EEE7C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24583F" w14:textId="5B5F870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5A2521" w14:textId="737B1B8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4F3E53" w14:textId="39A1A71F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2.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16E019" w14:textId="3C1246E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A01924" w14:textId="4B718AB3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2.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F14FCC" w14:textId="5F5DE0E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8F1728" w14:textId="39CCE5B2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782F67" w14:textId="59A0F26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BF3C0A" w14:textId="69A540D7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6F1942" w14:textId="6337277B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28D9B6" w14:textId="566E11F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34.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34E1B4" w14:textId="576FFA49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C36DEA" w14:textId="5615461D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5C7456" w14:textId="0697ECFA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E7E847" w14:textId="59BE3B85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C6A7E3" w14:textId="43B5E74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237CDE" w14:textId="1612A7C1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0.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7A1C79" w14:textId="5A730D06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  <w:tc>
          <w:tcPr>
            <w:tcW w:w="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A34745" w14:textId="25D5D450" w:rsidR="00DA6CC0" w:rsidRPr="00CE357F" w:rsidRDefault="00DA6CC0" w:rsidP="00DA6CC0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7236B4">
              <w:rPr>
                <w:sz w:val="6"/>
                <w:szCs w:val="6"/>
              </w:rPr>
              <w:t>-</w:t>
            </w:r>
          </w:p>
        </w:tc>
      </w:tr>
    </w:tbl>
    <w:p w14:paraId="07C9F489" w14:textId="77777777" w:rsidR="00DA6CC0" w:rsidRPr="007236B4" w:rsidRDefault="00DA6CC0" w:rsidP="00B67870">
      <w:pPr>
        <w:rPr>
          <w:b/>
          <w:bCs/>
        </w:rPr>
      </w:pPr>
    </w:p>
    <w:sectPr w:rsidR="00DA6CC0" w:rsidRPr="007236B4" w:rsidSect="0078646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466"/>
    <w:rsid w:val="00246F2A"/>
    <w:rsid w:val="003E37BF"/>
    <w:rsid w:val="00633FE8"/>
    <w:rsid w:val="007236B4"/>
    <w:rsid w:val="00786466"/>
    <w:rsid w:val="00B67870"/>
    <w:rsid w:val="00B771DF"/>
    <w:rsid w:val="00B82208"/>
    <w:rsid w:val="00CE357F"/>
    <w:rsid w:val="00D973E7"/>
    <w:rsid w:val="00DA6CC0"/>
    <w:rsid w:val="00EA7CB9"/>
    <w:rsid w:val="00F8277F"/>
    <w:rsid w:val="00FA5B0F"/>
    <w:rsid w:val="00FC1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9BE76"/>
  <w15:chartTrackingRefBased/>
  <w15:docId w15:val="{B13D9613-2679-334D-91D0-8C4D43986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7B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8646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86466"/>
    <w:rPr>
      <w:color w:val="954F72"/>
      <w:u w:val="single"/>
    </w:rPr>
  </w:style>
  <w:style w:type="paragraph" w:customStyle="1" w:styleId="msonormal0">
    <w:name w:val="msonormal"/>
    <w:basedOn w:val="Normal"/>
    <w:rsid w:val="00786466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786466"/>
    <w:pPr>
      <w:spacing w:before="100" w:beforeAutospacing="1" w:after="100" w:afterAutospacing="1"/>
    </w:pPr>
    <w:rPr>
      <w:rFonts w:ascii="Yu Gothic" w:eastAsia="Yu Gothic" w:hAnsi="Yu Gothic"/>
      <w:sz w:val="12"/>
      <w:szCs w:val="12"/>
    </w:rPr>
  </w:style>
  <w:style w:type="paragraph" w:customStyle="1" w:styleId="xl65">
    <w:name w:val="xl65"/>
    <w:basedOn w:val="Normal"/>
    <w:rsid w:val="00786466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786466"/>
    <w:pPr>
      <w:pBdr>
        <w:top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67">
    <w:name w:val="xl67"/>
    <w:basedOn w:val="Normal"/>
    <w:rsid w:val="00786466"/>
    <w:pPr>
      <w:pBdr>
        <w:top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78646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69">
    <w:name w:val="xl69"/>
    <w:basedOn w:val="Normal"/>
    <w:rsid w:val="00786466"/>
    <w:pPr>
      <w:spacing w:before="100" w:beforeAutospacing="1" w:after="100" w:afterAutospacing="1"/>
      <w:jc w:val="center"/>
    </w:pPr>
    <w:rPr>
      <w:color w:val="000000"/>
      <w:sz w:val="22"/>
      <w:szCs w:val="22"/>
    </w:rPr>
  </w:style>
  <w:style w:type="paragraph" w:customStyle="1" w:styleId="xl70">
    <w:name w:val="xl70"/>
    <w:basedOn w:val="Normal"/>
    <w:rsid w:val="00786466"/>
    <w:pPr>
      <w:spacing w:before="100" w:beforeAutospacing="1" w:after="100" w:afterAutospacing="1"/>
      <w:jc w:val="center"/>
    </w:pPr>
    <w:rPr>
      <w:color w:val="000000"/>
      <w:sz w:val="22"/>
      <w:szCs w:val="22"/>
    </w:rPr>
  </w:style>
  <w:style w:type="paragraph" w:customStyle="1" w:styleId="xl71">
    <w:name w:val="xl71"/>
    <w:basedOn w:val="Normal"/>
    <w:rsid w:val="00786466"/>
    <w:pPr>
      <w:pBdr>
        <w:bottom w:val="single" w:sz="4" w:space="0" w:color="auto"/>
      </w:pBdr>
      <w:spacing w:before="100" w:beforeAutospacing="1" w:after="100" w:afterAutospacing="1"/>
      <w:jc w:val="center"/>
    </w:pPr>
    <w:rPr>
      <w:color w:val="000000"/>
      <w:sz w:val="22"/>
      <w:szCs w:val="22"/>
    </w:rPr>
  </w:style>
  <w:style w:type="paragraph" w:customStyle="1" w:styleId="xl72">
    <w:name w:val="xl72"/>
    <w:basedOn w:val="Normal"/>
    <w:rsid w:val="00786466"/>
    <w:pPr>
      <w:pBdr>
        <w:bottom w:val="single" w:sz="4" w:space="0" w:color="auto"/>
      </w:pBdr>
      <w:spacing w:before="100" w:beforeAutospacing="1" w:after="100" w:afterAutospacing="1"/>
      <w:jc w:val="center"/>
    </w:pPr>
    <w:rPr>
      <w:color w:val="000000"/>
      <w:sz w:val="22"/>
      <w:szCs w:val="22"/>
    </w:rPr>
  </w:style>
  <w:style w:type="paragraph" w:customStyle="1" w:styleId="xl73">
    <w:name w:val="xl73"/>
    <w:basedOn w:val="Normal"/>
    <w:rsid w:val="0078646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4">
    <w:name w:val="xl74"/>
    <w:basedOn w:val="Normal"/>
    <w:rsid w:val="0078646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5">
    <w:name w:val="xl75"/>
    <w:basedOn w:val="Normal"/>
    <w:rsid w:val="0078646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76">
    <w:name w:val="xl76"/>
    <w:basedOn w:val="Normal"/>
    <w:rsid w:val="00786466"/>
    <w:pPr>
      <w:spacing w:before="100" w:beforeAutospacing="1" w:after="100" w:afterAutospacing="1"/>
      <w:jc w:val="center"/>
    </w:pPr>
    <w:rPr>
      <w:b/>
      <w:bCs/>
    </w:rPr>
  </w:style>
  <w:style w:type="paragraph" w:customStyle="1" w:styleId="font6">
    <w:name w:val="font6"/>
    <w:basedOn w:val="Normal"/>
    <w:rsid w:val="00CE357F"/>
    <w:pPr>
      <w:spacing w:before="100" w:beforeAutospacing="1" w:after="100" w:afterAutospacing="1"/>
    </w:pPr>
    <w:rPr>
      <w:rFonts w:ascii="Helvetica Neue" w:hAnsi="Helvetica Neue"/>
      <w:b/>
      <w:bCs/>
      <w:color w:val="333333"/>
      <w:sz w:val="32"/>
      <w:szCs w:val="32"/>
    </w:rPr>
  </w:style>
  <w:style w:type="paragraph" w:customStyle="1" w:styleId="font7">
    <w:name w:val="font7"/>
    <w:basedOn w:val="Normal"/>
    <w:rsid w:val="00CE357F"/>
    <w:pPr>
      <w:spacing w:before="100" w:beforeAutospacing="1" w:after="100" w:afterAutospacing="1"/>
    </w:pPr>
    <w:rPr>
      <w:b/>
      <w:bCs/>
      <w:color w:val="333333"/>
      <w:sz w:val="32"/>
      <w:szCs w:val="32"/>
    </w:rPr>
  </w:style>
  <w:style w:type="paragraph" w:customStyle="1" w:styleId="font8">
    <w:name w:val="font8"/>
    <w:basedOn w:val="Normal"/>
    <w:rsid w:val="00CE357F"/>
    <w:pPr>
      <w:spacing w:before="100" w:beforeAutospacing="1" w:after="100" w:afterAutospacing="1"/>
    </w:pPr>
    <w:rPr>
      <w:color w:val="333333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6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2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8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9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7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4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2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E2D85D-4061-3E4A-A015-671A1F2947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985</Words>
  <Characters>562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hiro Sato</dc:creator>
  <cp:keywords/>
  <dc:description/>
  <cp:lastModifiedBy>SatoYukihiro</cp:lastModifiedBy>
  <cp:revision>13</cp:revision>
  <dcterms:created xsi:type="dcterms:W3CDTF">2022-11-07T03:17:00Z</dcterms:created>
  <dcterms:modified xsi:type="dcterms:W3CDTF">2023-09-27T01:33:00Z</dcterms:modified>
</cp:coreProperties>
</file>